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B6C" w:rsidRDefault="000B1B6C" w:rsidP="000B1B6C"/>
    <w:p w:rsidR="000B1B6C" w:rsidRDefault="000B1B6C" w:rsidP="000B1B6C">
      <w:pPr>
        <w:rPr>
          <w:rFonts w:cstheme="minorHAnsi"/>
        </w:rPr>
      </w:pPr>
      <w:r w:rsidRPr="00DA42E1">
        <w:rPr>
          <w:rFonts w:cstheme="minorHAnsi"/>
          <w:b/>
          <w:bCs/>
          <w:color w:val="C00000"/>
        </w:rPr>
        <w:t xml:space="preserve">Table </w:t>
      </w:r>
      <w:r>
        <w:rPr>
          <w:rFonts w:cstheme="minorHAnsi"/>
          <w:b/>
          <w:bCs/>
          <w:color w:val="C00000"/>
        </w:rPr>
        <w:t>S1</w:t>
      </w:r>
      <w:r>
        <w:rPr>
          <w:rFonts w:cstheme="minorHAnsi"/>
        </w:rPr>
        <w:t xml:space="preserve">. </w:t>
      </w:r>
      <w:r w:rsidRPr="00DA42E1">
        <w:rPr>
          <w:rFonts w:cstheme="minorHAnsi"/>
        </w:rPr>
        <w:t>Class representative and extraction internal standards added to the samples in untargeted lipidomics analysis</w:t>
      </w:r>
      <w:r>
        <w:rPr>
          <w:rFonts w:cstheme="minorHAnsi"/>
        </w:rPr>
        <w:t>.</w:t>
      </w:r>
    </w:p>
    <w:p w:rsidR="000B1B6C" w:rsidRDefault="000B1B6C" w:rsidP="000B1B6C">
      <w:pPr>
        <w:rPr>
          <w:rFonts w:cstheme="minorHAnsi"/>
        </w:rPr>
      </w:pPr>
    </w:p>
    <w:tbl>
      <w:tblPr>
        <w:tblStyle w:val="Tablaconcuadrcula1"/>
        <w:tblW w:w="9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1723"/>
      </w:tblGrid>
      <w:tr w:rsidR="000B1B6C" w:rsidRPr="00DA42E1" w:rsidTr="00127BC1">
        <w:trPr>
          <w:cantSplit/>
          <w:trHeight w:hRule="exact" w:val="474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COMPOUND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SOURC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IDENTIFIER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,3(d5)-dihexadecanoyl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537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,3(d5)-dihexadecanoyl-2-octadecanoyl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543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(d31)-2-(9Z-octadecenoyl)-sn-glycero-3-phosph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920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(d31)-2-(9Z-octadecenoyl)-sn-glycero-3-phosphochol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918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(d31)-2-(9Z-octadecenoyl)-sn-glycero-3-phosphoethanolam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921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-2-(9Z-octadecenoyl)-sn-glycero-3-phospho-(1'-rac-glycerol-1',1',2',3',3'-d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899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(d31)-2-(9Z-octadecenoyl)-sn-glycero-3-phospho-myo-inosit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923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lang w:val="es-ES"/>
              </w:rPr>
              <w:t>1-hexadecanoyl(d31)-2-(9Z-octadecenoyl)-sn-glycero-3-[phospho-L-serine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0922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26:0-d4 Lyso P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860389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8:1 Chol (D7) est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11015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lang w:val="nl-NL"/>
              </w:rPr>
            </w:pPr>
            <w:r w:rsidRPr="00DA42E1">
              <w:rPr>
                <w:rFonts w:asciiTheme="minorHAnsi" w:eastAsia="Calibri" w:hAnsiTheme="minorHAnsi" w:cstheme="minorHAnsi"/>
                <w:lang w:val="nl-NL"/>
              </w:rPr>
              <w:t>cholest-5-en-3ß-ol (d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LM-4100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D-erythro-sphingosine-d7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860657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D-erythro-sphingosine-d7-1-phosph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860659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N-palmitoyl-d31-D-erythro-sphingos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868516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N-palmitoyl-d31-D-erythro-sphingosylphosphorylchol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868584</w:t>
            </w:r>
          </w:p>
        </w:tc>
      </w:tr>
      <w:tr w:rsidR="000B1B6C" w:rsidRPr="00DA42E1" w:rsidTr="00127BC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0B1B6C" w:rsidRPr="00DA42E1" w:rsidRDefault="000B1B6C" w:rsidP="00127BC1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Octadecanoic acid-2,2-d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Sigma Aldrich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0B1B6C" w:rsidRPr="00DA42E1" w:rsidRDefault="000B1B6C" w:rsidP="00127BC1">
            <w:pPr>
              <w:spacing w:line="240" w:lineRule="atLeast"/>
              <w:rPr>
                <w:rFonts w:asciiTheme="minorHAnsi" w:eastAsia="Calibri" w:hAnsiTheme="minorHAnsi" w:cstheme="minorHAnsi"/>
              </w:rPr>
            </w:pPr>
            <w:r w:rsidRPr="00DA42E1">
              <w:rPr>
                <w:rFonts w:asciiTheme="minorHAnsi" w:eastAsia="Calibri" w:hAnsiTheme="minorHAnsi" w:cstheme="minorHAnsi"/>
              </w:rPr>
              <w:t>19905-58-9</w:t>
            </w:r>
          </w:p>
        </w:tc>
      </w:tr>
    </w:tbl>
    <w:p w:rsidR="000B1B6C" w:rsidRPr="00DA2A9F" w:rsidRDefault="000B1B6C" w:rsidP="000B1B6C"/>
    <w:p w:rsidR="000B1B6C" w:rsidRPr="00A7360E" w:rsidRDefault="000B1B6C" w:rsidP="000B1B6C"/>
    <w:p w:rsidR="000B1B6C" w:rsidRPr="00A7360E" w:rsidRDefault="000B1B6C" w:rsidP="000B1B6C"/>
    <w:p w:rsidR="00A14A83" w:rsidRDefault="00A14A83">
      <w:bookmarkStart w:id="0" w:name="_GoBack"/>
      <w:bookmarkEnd w:id="0"/>
    </w:p>
    <w:sectPr w:rsidR="00A14A83" w:rsidSect="00815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6C"/>
    <w:rsid w:val="000B1B6C"/>
    <w:rsid w:val="000E64B7"/>
    <w:rsid w:val="001338D8"/>
    <w:rsid w:val="00210DE3"/>
    <w:rsid w:val="00236C2F"/>
    <w:rsid w:val="002D123B"/>
    <w:rsid w:val="004C3BF5"/>
    <w:rsid w:val="0057211D"/>
    <w:rsid w:val="00701E75"/>
    <w:rsid w:val="00926F22"/>
    <w:rsid w:val="009952CC"/>
    <w:rsid w:val="00A14A83"/>
    <w:rsid w:val="00C0230C"/>
    <w:rsid w:val="00C2376B"/>
    <w:rsid w:val="00D57AE3"/>
    <w:rsid w:val="00E41D31"/>
    <w:rsid w:val="00FF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30F00-B5C2-4AF4-84B9-6B080D6B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59"/>
    <w:rsid w:val="000B1B6C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1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3-08-17T14:56:00Z</dcterms:created>
  <dcterms:modified xsi:type="dcterms:W3CDTF">2023-08-17T14:56:00Z</dcterms:modified>
</cp:coreProperties>
</file>